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6C7D" w14:textId="6DD82684" w:rsidR="00DC442F" w:rsidRPr="00F73929" w:rsidRDefault="00DC442F" w:rsidP="00DC442F">
      <w:pPr>
        <w:pStyle w:val="Beschriftung"/>
        <w:keepNext/>
        <w:rPr>
          <w:rFonts w:cs="Arial"/>
          <w:sz w:val="22"/>
          <w:szCs w:val="20"/>
          <w:lang w:val="en-GB"/>
        </w:rPr>
      </w:pPr>
      <w:r>
        <w:rPr>
          <w:rFonts w:cs="Arial"/>
          <w:sz w:val="22"/>
          <w:szCs w:val="20"/>
          <w:lang w:val="en-GB"/>
        </w:rPr>
        <w:t xml:space="preserve">S6 </w:t>
      </w:r>
      <w:r w:rsidRPr="00F73929">
        <w:rPr>
          <w:rFonts w:cs="Arial"/>
          <w:sz w:val="22"/>
          <w:szCs w:val="20"/>
          <w:lang w:val="en-GB"/>
        </w:rPr>
        <w:t xml:space="preserve">Table: </w:t>
      </w:r>
      <w:r>
        <w:rPr>
          <w:rFonts w:cs="Arial"/>
          <w:sz w:val="22"/>
          <w:szCs w:val="20"/>
          <w:lang w:val="en-GB"/>
        </w:rPr>
        <w:t>Baseline values for the primary outcome and its individual components</w:t>
      </w:r>
      <w:r w:rsidR="001B4C06">
        <w:rPr>
          <w:rFonts w:cs="Arial"/>
          <w:sz w:val="22"/>
          <w:szCs w:val="20"/>
          <w:lang w:val="en-GB"/>
        </w:rPr>
        <w:t xml:space="preserve">, as well as change of the DDP score between V1 and V2, </w:t>
      </w:r>
      <w:r w:rsidR="00322B74" w:rsidRPr="00322B74">
        <w:rPr>
          <w:rFonts w:cs="Arial"/>
          <w:sz w:val="22"/>
          <w:szCs w:val="20"/>
          <w:lang w:val="en-GB"/>
        </w:rPr>
        <w:t>in the control, intervention and per-protocol group</w:t>
      </w:r>
    </w:p>
    <w:tbl>
      <w:tblPr>
        <w:tblStyle w:val="Listentabelle3"/>
        <w:tblW w:w="9025" w:type="dxa"/>
        <w:tblLayout w:type="fixed"/>
        <w:tblLook w:val="04A0" w:firstRow="1" w:lastRow="0" w:firstColumn="1" w:lastColumn="0" w:noHBand="0" w:noVBand="1"/>
      </w:tblPr>
      <w:tblGrid>
        <w:gridCol w:w="1980"/>
        <w:gridCol w:w="922"/>
        <w:gridCol w:w="1361"/>
        <w:gridCol w:w="1361"/>
        <w:gridCol w:w="1020"/>
        <w:gridCol w:w="1361"/>
        <w:gridCol w:w="1020"/>
      </w:tblGrid>
      <w:tr w:rsidR="00DC442F" w:rsidRPr="00D8170B" w14:paraId="3367CFA7" w14:textId="77777777" w:rsidTr="00BF0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14:paraId="26ECC0B1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</w:tcPr>
          <w:p w14:paraId="63A91280" w14:textId="77777777" w:rsidR="00DC442F" w:rsidRPr="00D8170B" w:rsidRDefault="00DC442F" w:rsidP="00DC442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6837AE49" w14:textId="77777777" w:rsidR="00DC442F" w:rsidRPr="00D8170B" w:rsidRDefault="00DC442F" w:rsidP="00DC442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14:paraId="3B26150A" w14:textId="77777777" w:rsidR="00DC442F" w:rsidRPr="00D8170B" w:rsidRDefault="00DC442F" w:rsidP="00DC442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020" w:type="dxa"/>
          </w:tcPr>
          <w:p w14:paraId="3F01F766" w14:textId="77777777" w:rsidR="00DC442F" w:rsidRPr="00D8170B" w:rsidRDefault="00DC442F" w:rsidP="00DC442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p-value </w:t>
            </w:r>
            <w:r w:rsidRPr="00D8170B">
              <w:rPr>
                <w:rFonts w:cs="Arial"/>
                <w:sz w:val="20"/>
                <w:szCs w:val="20"/>
                <w:vertAlign w:val="superscript"/>
                <w:lang w:val="en-GB"/>
              </w:rPr>
              <w:t>a)</w:t>
            </w:r>
          </w:p>
        </w:tc>
        <w:tc>
          <w:tcPr>
            <w:tcW w:w="1361" w:type="dxa"/>
            <w:tcBorders>
              <w:bottom w:val="single" w:sz="4" w:space="0" w:color="000000" w:themeColor="text1"/>
            </w:tcBorders>
          </w:tcPr>
          <w:p w14:paraId="497CEAEE" w14:textId="77777777" w:rsidR="00DC442F" w:rsidRPr="00D8170B" w:rsidRDefault="00DC442F" w:rsidP="00DC442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74274">
              <w:rPr>
                <w:rFonts w:cs="Arial"/>
                <w:color w:val="D9D9D9" w:themeColor="background1" w:themeShade="D9"/>
                <w:sz w:val="20"/>
                <w:szCs w:val="20"/>
                <w:lang w:val="en-GB"/>
              </w:rPr>
              <w:t>Per-protocol</w:t>
            </w:r>
          </w:p>
        </w:tc>
        <w:tc>
          <w:tcPr>
            <w:tcW w:w="1020" w:type="dxa"/>
          </w:tcPr>
          <w:p w14:paraId="584D955C" w14:textId="77777777" w:rsidR="00DC442F" w:rsidRPr="00D8170B" w:rsidRDefault="00DC442F" w:rsidP="00DC442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4564E3">
              <w:rPr>
                <w:rFonts w:cs="Arial"/>
                <w:color w:val="D9D9D9" w:themeColor="background1" w:themeShade="D9"/>
                <w:sz w:val="20"/>
                <w:szCs w:val="20"/>
                <w:lang w:val="en-GB"/>
              </w:rPr>
              <w:t xml:space="preserve">p-value </w:t>
            </w:r>
            <w:r w:rsidRPr="004564E3">
              <w:rPr>
                <w:rFonts w:cs="Arial"/>
                <w:color w:val="D9D9D9" w:themeColor="background1" w:themeShade="D9"/>
                <w:sz w:val="20"/>
                <w:szCs w:val="20"/>
                <w:vertAlign w:val="superscript"/>
                <w:lang w:val="en-GB"/>
              </w:rPr>
              <w:t>b)</w:t>
            </w:r>
          </w:p>
        </w:tc>
      </w:tr>
      <w:tr w:rsidR="00DC442F" w:rsidRPr="00D8170B" w14:paraId="1F592BD5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</w:tcPr>
          <w:p w14:paraId="3095FC5B" w14:textId="2949E196" w:rsidR="00DC442F" w:rsidRPr="00D8170B" w:rsidRDefault="00C22EDE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4FEFBDD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51107BB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9625E7C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12" w:space="0" w:color="auto"/>
            </w:tcBorders>
          </w:tcPr>
          <w:p w14:paraId="0DCF94D0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8CBA43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D2A038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C442F" w:rsidRPr="00D8170B" w14:paraId="24C33C41" w14:textId="77777777" w:rsidTr="00954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59A7" w14:textId="77777777" w:rsidR="00DC442F" w:rsidRPr="008B26B4" w:rsidRDefault="00DC442F" w:rsidP="00DC442F">
            <w:pPr>
              <w:spacing w:after="0"/>
              <w:jc w:val="center"/>
              <w:rPr>
                <w:rFonts w:cs="Arial"/>
                <w:iCs/>
                <w:sz w:val="20"/>
                <w:szCs w:val="20"/>
                <w:lang w:val="en-GB"/>
              </w:rPr>
            </w:pPr>
            <w:r w:rsidRPr="008B26B4">
              <w:rPr>
                <w:rFonts w:cs="Arial"/>
                <w:iCs/>
                <w:sz w:val="20"/>
                <w:szCs w:val="20"/>
                <w:lang w:val="en-GB"/>
              </w:rPr>
              <w:t>Primary outcome</w:t>
            </w:r>
          </w:p>
        </w:tc>
      </w:tr>
      <w:tr w:rsidR="00DC442F" w:rsidRPr="00D8170B" w14:paraId="0CE6F6D6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auto"/>
            </w:tcBorders>
          </w:tcPr>
          <w:p w14:paraId="70EB4242" w14:textId="77777777" w:rsidR="00DC442F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DPP score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at V1*</w:t>
            </w:r>
          </w:p>
          <w:p w14:paraId="0C59C41B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ssing=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AC50976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-2 pts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408E2EA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24 (</w:t>
            </w:r>
            <w:r>
              <w:rPr>
                <w:rFonts w:cs="Arial"/>
                <w:sz w:val="20"/>
                <w:szCs w:val="20"/>
                <w:lang w:val="en-GB"/>
              </w:rPr>
              <w:t>9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3F5E5FB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2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89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0B847FCA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7527254C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86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CEC84C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51</w:t>
            </w:r>
          </w:p>
        </w:tc>
      </w:tr>
      <w:tr w:rsidR="00DC442F" w:rsidRPr="00D8170B" w14:paraId="6E1507C4" w14:textId="77777777" w:rsidTr="00BF0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4" w:space="0" w:color="auto"/>
            </w:tcBorders>
          </w:tcPr>
          <w:p w14:paraId="13982086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E2471AC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3-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pts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729A7C7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4166465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11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020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2A164E22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C04738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14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78F327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C442F" w:rsidRPr="00E81F7F" w14:paraId="72DA53BE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7D7D9EC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∆ </w:t>
            </w:r>
            <w:r>
              <w:rPr>
                <w:rFonts w:cs="Arial"/>
                <w:sz w:val="20"/>
                <w:szCs w:val="20"/>
                <w:lang w:val="en-GB"/>
              </w:rPr>
              <w:t>DDP score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V1 to V2 missing = 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ED005FA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2 pts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D824075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8EF8D10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20" w:type="dxa"/>
            <w:vMerge w:val="restart"/>
            <w:tcBorders>
              <w:right w:val="single" w:sz="12" w:space="0" w:color="auto"/>
            </w:tcBorders>
          </w:tcPr>
          <w:p w14:paraId="2903805F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6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608306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20" w:type="dxa"/>
            <w:vMerge w:val="restart"/>
            <w:shd w:val="clear" w:color="auto" w:fill="D9D9D9" w:themeFill="background1" w:themeFillShade="D9"/>
          </w:tcPr>
          <w:p w14:paraId="3F8F2DBC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65</w:t>
            </w:r>
          </w:p>
        </w:tc>
      </w:tr>
      <w:tr w:rsidR="00DC442F" w:rsidRPr="00E81F7F" w14:paraId="22A0B325" w14:textId="77777777" w:rsidTr="00BF0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CCBA70B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BD4371F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 pt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7539034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BD0031D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20" w:type="dxa"/>
            <w:vMerge/>
            <w:tcBorders>
              <w:right w:val="single" w:sz="12" w:space="0" w:color="auto"/>
            </w:tcBorders>
          </w:tcPr>
          <w:p w14:paraId="261462C7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1E2DDA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 (14%)</w:t>
            </w:r>
          </w:p>
        </w:tc>
        <w:tc>
          <w:tcPr>
            <w:tcW w:w="1020" w:type="dxa"/>
            <w:vMerge/>
            <w:shd w:val="clear" w:color="auto" w:fill="D9D9D9" w:themeFill="background1" w:themeFillShade="D9"/>
          </w:tcPr>
          <w:p w14:paraId="5BD201EC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C442F" w:rsidRPr="00E81F7F" w14:paraId="7A8D7A62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A056850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C7F7EB0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 pts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22BCD34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56BFE43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20" w:type="dxa"/>
            <w:vMerge/>
            <w:tcBorders>
              <w:right w:val="single" w:sz="12" w:space="0" w:color="auto"/>
            </w:tcBorders>
          </w:tcPr>
          <w:p w14:paraId="0B0616ED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AA39A0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 (50%)</w:t>
            </w:r>
          </w:p>
        </w:tc>
        <w:tc>
          <w:tcPr>
            <w:tcW w:w="1020" w:type="dxa"/>
            <w:vMerge/>
            <w:shd w:val="clear" w:color="auto" w:fill="D9D9D9" w:themeFill="background1" w:themeFillShade="D9"/>
          </w:tcPr>
          <w:p w14:paraId="34715317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C442F" w:rsidRPr="00E81F7F" w14:paraId="0D9413EC" w14:textId="77777777" w:rsidTr="00BF0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09D0A6C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3A59EC9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+1 pt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3C95EC9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F460FBA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20" w:type="dxa"/>
            <w:vMerge/>
            <w:tcBorders>
              <w:right w:val="single" w:sz="12" w:space="0" w:color="auto"/>
            </w:tcBorders>
          </w:tcPr>
          <w:p w14:paraId="5DD609B7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3FA5B1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 (22%)</w:t>
            </w:r>
          </w:p>
        </w:tc>
        <w:tc>
          <w:tcPr>
            <w:tcW w:w="1020" w:type="dxa"/>
            <w:vMerge/>
            <w:shd w:val="clear" w:color="auto" w:fill="D9D9D9" w:themeFill="background1" w:themeFillShade="D9"/>
          </w:tcPr>
          <w:p w14:paraId="5FC46CF0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C442F" w:rsidRPr="00E81F7F" w14:paraId="61834702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4CD0B52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9380050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+2 pts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470C765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59E285B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20" w:type="dxa"/>
            <w:vMerge/>
            <w:tcBorders>
              <w:right w:val="single" w:sz="12" w:space="0" w:color="auto"/>
            </w:tcBorders>
          </w:tcPr>
          <w:p w14:paraId="4F7F33E1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F60C4A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 (14%)</w:t>
            </w:r>
          </w:p>
        </w:tc>
        <w:tc>
          <w:tcPr>
            <w:tcW w:w="1020" w:type="dxa"/>
            <w:vMerge/>
            <w:shd w:val="clear" w:color="auto" w:fill="D9D9D9" w:themeFill="background1" w:themeFillShade="D9"/>
          </w:tcPr>
          <w:p w14:paraId="43424CA6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C442F" w:rsidRPr="001B4C06" w14:paraId="7920C6AD" w14:textId="77777777" w:rsidTr="0095466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DC15" w14:textId="77777777" w:rsidR="00DC442F" w:rsidRPr="008B26B4" w:rsidRDefault="00DC442F" w:rsidP="00DC442F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B26B4">
              <w:rPr>
                <w:rFonts w:cs="Arial"/>
                <w:sz w:val="20"/>
                <w:szCs w:val="20"/>
                <w:lang w:val="en-GB"/>
              </w:rPr>
              <w:t>Single components of the primary outcome</w:t>
            </w:r>
          </w:p>
        </w:tc>
      </w:tr>
      <w:tr w:rsidR="00DC442F" w:rsidRPr="00D8170B" w14:paraId="0CB23F31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</w:tcPr>
          <w:p w14:paraId="7972CBC3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Physical activity at V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[min/week]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3FFEDDA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C54A155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6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65BE0B40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sz w:val="20"/>
                <w:szCs w:val="20"/>
                <w:lang w:val="en-GB"/>
              </w:rPr>
              <w:t>616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1,</w:t>
            </w:r>
            <w:r>
              <w:rPr>
                <w:rFonts w:cs="Arial"/>
                <w:sz w:val="20"/>
                <w:szCs w:val="20"/>
                <w:lang w:val="en-GB"/>
              </w:rPr>
              <w:t>643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6C27A21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5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2DD422B3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(5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0-1,</w:t>
            </w:r>
            <w:r>
              <w:rPr>
                <w:rFonts w:cs="Arial"/>
                <w:sz w:val="20"/>
                <w:szCs w:val="20"/>
                <w:lang w:val="en-GB"/>
              </w:rPr>
              <w:t>530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12" w:space="0" w:color="auto"/>
            </w:tcBorders>
          </w:tcPr>
          <w:p w14:paraId="3E43F748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50725F38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0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4EBBCDEC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sz w:val="20"/>
                <w:szCs w:val="20"/>
                <w:lang w:val="en-GB"/>
              </w:rPr>
              <w:t>400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1,</w:t>
            </w:r>
            <w:r>
              <w:rPr>
                <w:rFonts w:cs="Arial"/>
                <w:sz w:val="20"/>
                <w:szCs w:val="20"/>
                <w:lang w:val="en-GB"/>
              </w:rPr>
              <w:t>593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D7A3C3" w14:textId="77777777" w:rsidR="00DC442F" w:rsidRPr="00690D6D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690D6D">
              <w:rPr>
                <w:rFonts w:cs="Arial"/>
                <w:sz w:val="20"/>
                <w:szCs w:val="20"/>
                <w:lang w:val="en-GB"/>
              </w:rPr>
              <w:t>0.38</w:t>
            </w:r>
          </w:p>
        </w:tc>
      </w:tr>
      <w:tr w:rsidR="00DC442F" w:rsidRPr="00D8170B" w14:paraId="1BFC9881" w14:textId="77777777" w:rsidTr="00BF01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F62871" w14:textId="0EE700A7" w:rsidR="00DC442F" w:rsidRPr="00D8170B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F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ibe</w:t>
            </w:r>
            <w:r w:rsidR="00E130A5">
              <w:rPr>
                <w:rFonts w:cs="Arial"/>
                <w:sz w:val="20"/>
                <w:szCs w:val="20"/>
                <w:lang w:val="en-GB"/>
              </w:rPr>
              <w:t>r</w:t>
            </w:r>
            <w:proofErr w:type="spellEnd"/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intake at V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  <w:p w14:paraId="777A663E" w14:textId="77777777" w:rsidR="00DC442F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[g per 1,000 kcal]</w:t>
            </w:r>
          </w:p>
          <w:p w14:paraId="2DB147A5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ssing = 1</w:t>
            </w:r>
          </w:p>
        </w:tc>
        <w:tc>
          <w:tcPr>
            <w:tcW w:w="922" w:type="dxa"/>
          </w:tcPr>
          <w:p w14:paraId="051646CF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42A719B6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8 (7-1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</w:tcPr>
          <w:p w14:paraId="1F9242E5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tcBorders>
              <w:right w:val="single" w:sz="12" w:space="0" w:color="auto"/>
            </w:tcBorders>
          </w:tcPr>
          <w:p w14:paraId="491D149F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BACF1E6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4C8F21A" w14:textId="77777777" w:rsidR="00DC442F" w:rsidRPr="00690D6D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90D6D">
              <w:rPr>
                <w:rFonts w:cs="Arial"/>
                <w:i/>
                <w:iCs/>
                <w:sz w:val="20"/>
                <w:szCs w:val="20"/>
                <w:lang w:val="en-GB"/>
              </w:rPr>
              <w:t>0.79</w:t>
            </w:r>
          </w:p>
        </w:tc>
      </w:tr>
      <w:tr w:rsidR="00DC442F" w:rsidRPr="00D8170B" w14:paraId="1E00FB9E" w14:textId="77777777" w:rsidTr="00B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AA84A6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Fat intake at V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  <w:p w14:paraId="1AAFA3EB" w14:textId="77777777" w:rsidR="00DC442F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[% of total kcal]</w:t>
            </w:r>
          </w:p>
          <w:p w14:paraId="5F3034C4" w14:textId="77777777" w:rsidR="00DC442F" w:rsidRPr="00D8170B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ssing = 1</w:t>
            </w:r>
          </w:p>
        </w:tc>
        <w:tc>
          <w:tcPr>
            <w:tcW w:w="922" w:type="dxa"/>
          </w:tcPr>
          <w:p w14:paraId="576522D9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5DF6C6AE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39 (3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4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</w:tcPr>
          <w:p w14:paraId="5F30F7F8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3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4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tcBorders>
              <w:right w:val="single" w:sz="12" w:space="0" w:color="auto"/>
            </w:tcBorders>
          </w:tcPr>
          <w:p w14:paraId="74A5E179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AC7CCE1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3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28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4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E0B9931" w14:textId="77777777" w:rsidR="00DC442F" w:rsidRPr="00D8170B" w:rsidRDefault="00DC442F" w:rsidP="00DC44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64</w:t>
            </w:r>
          </w:p>
        </w:tc>
      </w:tr>
      <w:tr w:rsidR="00DC442F" w:rsidRPr="00D8170B" w14:paraId="7B697339" w14:textId="77777777" w:rsidTr="00BF01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F52274C" w14:textId="77777777" w:rsidR="00DC442F" w:rsidRPr="00D8170B" w:rsidRDefault="00DC442F" w:rsidP="00DC442F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Saturated fat intake at V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  <w:p w14:paraId="6DBA72C9" w14:textId="77777777" w:rsidR="00DC442F" w:rsidRPr="00D8170B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[% of total kcal]</w:t>
            </w:r>
          </w:p>
        </w:tc>
        <w:tc>
          <w:tcPr>
            <w:tcW w:w="922" w:type="dxa"/>
          </w:tcPr>
          <w:p w14:paraId="24D2839B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3B0F8B14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13 (11-1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</w:tcPr>
          <w:p w14:paraId="5E5759D4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1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tcBorders>
              <w:right w:val="single" w:sz="12" w:space="0" w:color="auto"/>
            </w:tcBorders>
          </w:tcPr>
          <w:p w14:paraId="581DF281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FED2C90" w14:textId="77777777" w:rsidR="00DC442F" w:rsidRPr="00D8170B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D8170B">
              <w:rPr>
                <w:rFonts w:cs="Arial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 xml:space="preserve"> (10-1</w:t>
            </w:r>
            <w:r>
              <w:rPr>
                <w:rFonts w:cs="Arial"/>
                <w:sz w:val="20"/>
                <w:szCs w:val="20"/>
                <w:lang w:val="en-GB"/>
              </w:rPr>
              <w:t>6</w:t>
            </w:r>
            <w:r w:rsidRPr="00D8170B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8D340CB" w14:textId="77777777" w:rsidR="00DC442F" w:rsidRPr="00690D6D" w:rsidRDefault="00DC442F" w:rsidP="00DC44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7</w:t>
            </w:r>
          </w:p>
        </w:tc>
      </w:tr>
      <w:tr w:rsidR="00DC442F" w:rsidRPr="001B4C06" w14:paraId="2448FE89" w14:textId="77777777" w:rsidTr="00BD1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7"/>
            <w:tcBorders>
              <w:right w:val="single" w:sz="4" w:space="0" w:color="auto"/>
            </w:tcBorders>
          </w:tcPr>
          <w:p w14:paraId="0D3423AB" w14:textId="77777777" w:rsidR="00DC442F" w:rsidRPr="007E3460" w:rsidRDefault="00DC442F" w:rsidP="00DC442F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E3460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* The 5</w:t>
            </w:r>
            <w:r w:rsidRPr="007E3460">
              <w:rPr>
                <w:rFonts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th</w:t>
            </w:r>
            <w:r w:rsidRPr="007E3460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point of the DPP score is derived from the change in body weight during the intervention. Hence, </w:t>
            </w:r>
            <w: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the</w:t>
            </w:r>
            <w:r w:rsidRPr="007E3460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baseline score has a maximum of 4 points.</w:t>
            </w:r>
          </w:p>
        </w:tc>
      </w:tr>
    </w:tbl>
    <w:p w14:paraId="5B9695DF" w14:textId="219A7FC9" w:rsidR="000C48A0" w:rsidRPr="00BF0110" w:rsidRDefault="00B347BD" w:rsidP="00B347BD">
      <w:pPr>
        <w:spacing w:before="240"/>
        <w:rPr>
          <w:lang w:val="en-US"/>
        </w:rPr>
      </w:pPr>
      <w:r w:rsidRPr="00B347BD">
        <w:rPr>
          <w:sz w:val="20"/>
          <w:szCs w:val="20"/>
          <w:lang w:val="en-GB"/>
        </w:rPr>
        <w:t>n (percent) for categorial variables, mean ± standard deviation for normally distributed metric variables, median (first and third quartile) for other metric variables; Chi-Square or Fisher-Exact Test for categorial and Mann-Whitney-U Test for metric variables; p-value a) for comparison of control and intervention subjects (modified intention-to-treat group); p-value b) for comparison of control and per-protocol subjects. The per-protocol group is a subset of participants of the intervention group who used the core features of the app regularly throughout the study. DPP = Diabetes Prevention Program, V1 = visit 1</w:t>
      </w:r>
      <w:r w:rsidR="001B4C06">
        <w:rPr>
          <w:sz w:val="20"/>
          <w:szCs w:val="20"/>
          <w:lang w:val="en-GB"/>
        </w:rPr>
        <w:t>, V2 = visit 2.</w:t>
      </w:r>
    </w:p>
    <w:sectPr w:rsidR="000C48A0" w:rsidRPr="00BF0110" w:rsidSect="00DC44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42F"/>
    <w:rsid w:val="000C48A0"/>
    <w:rsid w:val="00175E9F"/>
    <w:rsid w:val="001B4C06"/>
    <w:rsid w:val="00322B74"/>
    <w:rsid w:val="008B26B4"/>
    <w:rsid w:val="00B347BD"/>
    <w:rsid w:val="00BD148C"/>
    <w:rsid w:val="00BF0110"/>
    <w:rsid w:val="00C22EDE"/>
    <w:rsid w:val="00CA11DF"/>
    <w:rsid w:val="00DC442F"/>
    <w:rsid w:val="00DC792F"/>
    <w:rsid w:val="00E130A5"/>
    <w:rsid w:val="00E66185"/>
    <w:rsid w:val="00F7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AB498"/>
  <w15:chartTrackingRefBased/>
  <w15:docId w15:val="{5C5CB2AA-11EB-4704-8EE3-CFA66398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442F"/>
    <w:pPr>
      <w:spacing w:after="200" w:line="276" w:lineRule="auto"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CA11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A11DF"/>
    <w:rPr>
      <w:rFonts w:ascii="Calibri" w:hAnsi="Calibri" w:cs="Calibri"/>
      <w:noProof/>
      <w:lang w:val="en-US"/>
    </w:rPr>
  </w:style>
  <w:style w:type="paragraph" w:styleId="KeinLeerraum">
    <w:name w:val="No Spacing"/>
    <w:aliases w:val="Table legend"/>
    <w:link w:val="KeinLeerraumZchn"/>
    <w:autoRedefine/>
    <w:uiPriority w:val="1"/>
    <w:qFormat/>
    <w:rsid w:val="00DC442F"/>
    <w:pPr>
      <w:spacing w:before="120" w:after="120" w:line="240" w:lineRule="auto"/>
    </w:pPr>
    <w:rPr>
      <w:rFonts w:ascii="Arial" w:hAnsi="Arial"/>
      <w:sz w:val="20"/>
      <w:szCs w:val="20"/>
    </w:rPr>
  </w:style>
  <w:style w:type="character" w:customStyle="1" w:styleId="KeinLeerraumZchn">
    <w:name w:val="Kein Leerraum Zchn"/>
    <w:aliases w:val="Table legend Zchn"/>
    <w:basedOn w:val="Absatz-Standardschriftart"/>
    <w:link w:val="KeinLeerraum"/>
    <w:uiPriority w:val="1"/>
    <w:rsid w:val="00DC442F"/>
    <w:rPr>
      <w:rFonts w:ascii="Arial" w:hAnsi="Arial"/>
      <w:sz w:val="20"/>
      <w:szCs w:val="20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DC442F"/>
    <w:pPr>
      <w:spacing w:before="120" w:line="240" w:lineRule="auto"/>
    </w:pPr>
    <w:rPr>
      <w:b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C442F"/>
    <w:rPr>
      <w:rFonts w:ascii="Arial" w:hAnsi="Arial"/>
      <w:b/>
      <w:iCs/>
      <w:sz w:val="20"/>
      <w:szCs w:val="18"/>
      <w:lang w:val="de-DE"/>
    </w:rPr>
  </w:style>
  <w:style w:type="table" w:styleId="Listentabelle3">
    <w:name w:val="List Table 3"/>
    <w:basedOn w:val="NormaleTabelle"/>
    <w:uiPriority w:val="48"/>
    <w:rsid w:val="00DC442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otzel</dc:creator>
  <cp:keywords/>
  <dc:description/>
  <cp:lastModifiedBy>Andreas Lechner</cp:lastModifiedBy>
  <cp:revision>10</cp:revision>
  <dcterms:created xsi:type="dcterms:W3CDTF">2021-11-14T17:43:00Z</dcterms:created>
  <dcterms:modified xsi:type="dcterms:W3CDTF">2022-03-13T05:46:00Z</dcterms:modified>
</cp:coreProperties>
</file>